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-51"/>
        <w:tblW w:w="108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829"/>
        <w:gridCol w:w="1085"/>
        <w:gridCol w:w="1846"/>
        <w:gridCol w:w="1807"/>
        <w:gridCol w:w="2202"/>
        <w:gridCol w:w="1918"/>
      </w:tblGrid>
      <w:tr w:rsidR="00DA0584" w:rsidRPr="008C38E6" w:rsidTr="00536207">
        <w:trPr>
          <w:trHeight w:val="300"/>
        </w:trPr>
        <w:tc>
          <w:tcPr>
            <w:tcW w:w="10811" w:type="dxa"/>
            <w:gridSpan w:val="7"/>
            <w:tcBorders>
              <w:bottom w:val="single" w:sz="4" w:space="0" w:color="auto"/>
            </w:tcBorders>
            <w:vAlign w:val="center"/>
          </w:tcPr>
          <w:p w:rsidR="00DA0584" w:rsidRPr="00DA0584" w:rsidRDefault="00E912CB" w:rsidP="00DA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pplementary Material S2</w:t>
            </w:r>
            <w:bookmarkStart w:id="0" w:name="_GoBack"/>
            <w:bookmarkEnd w:id="0"/>
            <w:r w:rsidR="00DA0584" w:rsidRPr="00DA05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: Demographic and genotypic characteristics of the MSUD patients included in the study.</w:t>
            </w:r>
          </w:p>
          <w:p w:rsidR="00DA0584" w:rsidRPr="008C38E6" w:rsidRDefault="00DA0584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C3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tient ID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ex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Gene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Nucleotide change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Protein change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Age of diagnosis (days)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urrent age (years)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Female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BCKDHB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93_103del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. (Ala32Phefs*48)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1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BCKDHA</w:t>
            </w:r>
          </w:p>
        </w:tc>
        <w:tc>
          <w:tcPr>
            <w:tcW w:w="1846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 452C&gt;T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.(Thr151Met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43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8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BCKDHB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564T&gt;A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.</w:t>
            </w:r>
            <w:r w:rsidR="00DA0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(</w:t>
            </w: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ys188</w:t>
            </w:r>
            <w:r w:rsidR="00DA0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*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0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1</w:t>
            </w:r>
          </w:p>
        </w:tc>
      </w:tr>
      <w:tr w:rsidR="00AD2D11" w:rsidRPr="008C38E6" w:rsidTr="00536207">
        <w:trPr>
          <w:trHeight w:val="36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Female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np</w:t>
            </w: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 w:eastAsia="tr-TR"/>
              </w:rPr>
              <w:t>*</w:t>
            </w:r>
          </w:p>
        </w:tc>
        <w:tc>
          <w:tcPr>
            <w:tcW w:w="1846" w:type="dxa"/>
            <w:shd w:val="clear" w:color="auto" w:fill="auto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5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BCKDHA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773_774del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355A90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355A9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p.</w:t>
            </w:r>
            <w:r w:rsidR="00DA058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</w:t>
            </w:r>
            <w:r w:rsidRPr="00355A9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ys258Serfs*19</w:t>
            </w:r>
            <w:r w:rsidR="00DA058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1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7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np</w:t>
            </w: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 w:eastAsia="tr-TR"/>
              </w:rPr>
              <w:t>*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80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4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Female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np</w:t>
            </w: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 w:eastAsia="tr-TR"/>
              </w:rPr>
              <w:t>*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20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Female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BCKDHB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93_103del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. (Ala32Phefs*48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4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BCKDHB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1149T&gt;A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.</w:t>
            </w:r>
            <w:r w:rsidR="00DA0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(</w:t>
            </w: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Tyr383*</w:t>
            </w:r>
            <w:r w:rsidR="00DA0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35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2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np</w:t>
            </w: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 w:eastAsia="tr-TR"/>
              </w:rPr>
              <w:t>*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3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AD2D11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AD2D11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Female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D2D11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BCKDHA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AD2D11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641delC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AD2D11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.</w:t>
            </w:r>
            <w:r w:rsidR="00DA0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(</w:t>
            </w:r>
            <w:r w:rsidR="00DA0584" w:rsidRPr="00DA0584">
              <w:rPr>
                <w:rFonts w:ascii="Arial" w:hAnsi="Arial" w:cs="Arial"/>
                <w:color w:val="FFFFFF"/>
                <w:sz w:val="21"/>
                <w:szCs w:val="21"/>
                <w:shd w:val="clear" w:color="auto" w:fill="FFFFFF"/>
              </w:rPr>
              <w:t xml:space="preserve"> </w:t>
            </w:r>
            <w:r w:rsidR="00DA0584" w:rsidRPr="00DA0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Pro214Leufs*116</w:t>
            </w:r>
            <w:r w:rsidR="00DA0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AD2D11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7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AD2D11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Female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BCKDHA</w:t>
            </w:r>
          </w:p>
        </w:tc>
        <w:tc>
          <w:tcPr>
            <w:tcW w:w="1846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773_774delinsAA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.(Cys258*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5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np</w:t>
            </w: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 w:eastAsia="tr-TR"/>
              </w:rPr>
              <w:t>*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BCKDHA</w:t>
            </w:r>
          </w:p>
        </w:tc>
        <w:tc>
          <w:tcPr>
            <w:tcW w:w="1846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773_774delinsAA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.(Cys258*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Female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BCKDHB</w:t>
            </w:r>
          </w:p>
        </w:tc>
        <w:tc>
          <w:tcPr>
            <w:tcW w:w="1846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169C&gt;T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.(Gln57*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2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BCKDHB</w:t>
            </w:r>
          </w:p>
        </w:tc>
        <w:tc>
          <w:tcPr>
            <w:tcW w:w="1846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1149T&gt;A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.(Tyr383*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9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9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BCKDHB</w:t>
            </w:r>
          </w:p>
        </w:tc>
        <w:tc>
          <w:tcPr>
            <w:tcW w:w="1846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633+1G&gt;T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7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9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BCKDHB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508C&gt;G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.</w:t>
            </w:r>
            <w:r w:rsidR="00DA0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(</w:t>
            </w: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Arg170Gly</w:t>
            </w:r>
            <w:r w:rsidR="00DA0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5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9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BCKDHA</w:t>
            </w:r>
          </w:p>
        </w:tc>
        <w:tc>
          <w:tcPr>
            <w:tcW w:w="1846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773_774delinsAA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.(Cys258*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3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BCKDHA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641delC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DA0584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(</w:t>
            </w:r>
            <w:r w:rsidRPr="00DA0584">
              <w:rPr>
                <w:rFonts w:ascii="Arial" w:hAnsi="Arial" w:cs="Arial"/>
                <w:color w:val="FFFFFF"/>
                <w:sz w:val="21"/>
                <w:szCs w:val="21"/>
                <w:shd w:val="clear" w:color="auto" w:fill="FFFFFF"/>
              </w:rPr>
              <w:t xml:space="preserve"> </w:t>
            </w:r>
            <w:r w:rsidRPr="00DA0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Pro214Leufs*1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</w:t>
            </w:r>
          </w:p>
        </w:tc>
      </w:tr>
      <w:tr w:rsidR="00AD2D11" w:rsidRPr="008C38E6" w:rsidTr="00536207">
        <w:trPr>
          <w:trHeight w:val="36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Female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np</w:t>
            </w: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 w:eastAsia="tr-TR"/>
              </w:rPr>
              <w:t>*</w:t>
            </w:r>
          </w:p>
        </w:tc>
        <w:tc>
          <w:tcPr>
            <w:tcW w:w="1846" w:type="dxa"/>
            <w:shd w:val="clear" w:color="auto" w:fill="auto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295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np</w:t>
            </w: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 w:eastAsia="tr-TR"/>
              </w:rPr>
              <w:t>*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2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9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Female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BCKDHB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331C&gt;T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DA0584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DA0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p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(</w:t>
            </w:r>
            <w:r w:rsidRPr="00DA05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Arg111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0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BCKDHB</w:t>
            </w:r>
          </w:p>
        </w:tc>
        <w:tc>
          <w:tcPr>
            <w:tcW w:w="1846" w:type="dxa"/>
            <w:shd w:val="clear" w:color="auto" w:fill="auto"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c.1149T&gt;A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p.(Tyr383*)</w:t>
            </w:r>
          </w:p>
        </w:tc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</w:t>
            </w:r>
          </w:p>
        </w:tc>
      </w:tr>
      <w:tr w:rsidR="00AD2D11" w:rsidRPr="008C38E6" w:rsidTr="00536207">
        <w:trPr>
          <w:trHeight w:val="300"/>
        </w:trPr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ale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259" w:rsidRPr="008C38E6" w:rsidRDefault="00AD2D11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tr-TR"/>
              </w:rPr>
              <w:t>np</w:t>
            </w:r>
            <w:r w:rsidRPr="008C38E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 w:eastAsia="tr-TR"/>
              </w:rPr>
              <w:t>*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</w:p>
        </w:tc>
        <w:tc>
          <w:tcPr>
            <w:tcW w:w="22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8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259" w:rsidRPr="008C38E6" w:rsidRDefault="00566259" w:rsidP="00DA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</w:t>
            </w:r>
          </w:p>
        </w:tc>
      </w:tr>
      <w:tr w:rsidR="00AD2D11" w:rsidRPr="008C38E6" w:rsidTr="00536207">
        <w:trPr>
          <w:trHeight w:val="300"/>
        </w:trPr>
        <w:tc>
          <w:tcPr>
            <w:tcW w:w="10811" w:type="dxa"/>
            <w:gridSpan w:val="7"/>
            <w:tcBorders>
              <w:top w:val="single" w:sz="4" w:space="0" w:color="auto"/>
            </w:tcBorders>
            <w:vAlign w:val="center"/>
          </w:tcPr>
          <w:p w:rsidR="00AD2D11" w:rsidRPr="008C38E6" w:rsidRDefault="00AD2D11" w:rsidP="00DA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8C3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tr-TR"/>
              </w:rPr>
              <w:t>*</w:t>
            </w:r>
            <w:r w:rsidRPr="0053620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tr-TR"/>
              </w:rPr>
              <w:t>Diagnosis was made based on biochemical evidence of increased plasma levels of leucine, isoleucine, valine and alloisoleucine, as well as corresponding α-ketoacids in urine.</w:t>
            </w:r>
          </w:p>
        </w:tc>
      </w:tr>
    </w:tbl>
    <w:p w:rsidR="00764D37" w:rsidRDefault="00764D37" w:rsidP="00343BDF">
      <w:pPr>
        <w:spacing w:line="480" w:lineRule="auto"/>
      </w:pPr>
    </w:p>
    <w:sectPr w:rsidR="00764D37" w:rsidSect="00343B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410A" w:rsidRDefault="003A410A" w:rsidP="00DA0584">
      <w:pPr>
        <w:spacing w:after="0" w:line="240" w:lineRule="auto"/>
      </w:pPr>
      <w:r>
        <w:separator/>
      </w:r>
    </w:p>
  </w:endnote>
  <w:endnote w:type="continuationSeparator" w:id="0">
    <w:p w:rsidR="003A410A" w:rsidRDefault="003A410A" w:rsidP="00DA0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410A" w:rsidRDefault="003A410A" w:rsidP="00DA0584">
      <w:pPr>
        <w:spacing w:after="0" w:line="240" w:lineRule="auto"/>
      </w:pPr>
      <w:r>
        <w:separator/>
      </w:r>
    </w:p>
  </w:footnote>
  <w:footnote w:type="continuationSeparator" w:id="0">
    <w:p w:rsidR="003A410A" w:rsidRDefault="003A410A" w:rsidP="00DA05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BDF"/>
    <w:rsid w:val="00343BDF"/>
    <w:rsid w:val="00355A90"/>
    <w:rsid w:val="003A410A"/>
    <w:rsid w:val="004D18B1"/>
    <w:rsid w:val="00536207"/>
    <w:rsid w:val="00566259"/>
    <w:rsid w:val="00764D37"/>
    <w:rsid w:val="008C38E6"/>
    <w:rsid w:val="0094626F"/>
    <w:rsid w:val="00AD2D11"/>
    <w:rsid w:val="00B81E90"/>
    <w:rsid w:val="00DA0584"/>
    <w:rsid w:val="00E9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30244"/>
  <w15:chartTrackingRefBased/>
  <w15:docId w15:val="{E850E628-1E98-4CA1-99DA-DA553F7EF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DA05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DA0584"/>
  </w:style>
  <w:style w:type="paragraph" w:styleId="AltBilgi">
    <w:name w:val="footer"/>
    <w:basedOn w:val="Normal"/>
    <w:link w:val="AltBilgiChar"/>
    <w:uiPriority w:val="99"/>
    <w:unhideWhenUsed/>
    <w:rsid w:val="00DA05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DA0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31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m ORAL CEBEBİ</dc:creator>
  <cp:keywords/>
  <dc:description/>
  <cp:lastModifiedBy>Tanyel ZÜBARİOĞLU</cp:lastModifiedBy>
  <cp:revision>10</cp:revision>
  <dcterms:created xsi:type="dcterms:W3CDTF">2026-02-09T06:27:00Z</dcterms:created>
  <dcterms:modified xsi:type="dcterms:W3CDTF">2026-02-27T08:25:00Z</dcterms:modified>
</cp:coreProperties>
</file>